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1AB54" w14:textId="77777777" w:rsidR="0074534F" w:rsidRDefault="0074534F"/>
    <w:p w14:paraId="6F2C5CA8" w14:textId="77777777" w:rsidR="0074534F" w:rsidRDefault="0074534F">
      <w:r>
        <w:rPr>
          <w:noProof/>
        </w:rPr>
        <w:drawing>
          <wp:inline distT="0" distB="0" distL="0" distR="0" wp14:anchorId="34C46F7C" wp14:editId="6EF5C9C1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9881B3-2CDE-4538-B965-29EC4EC5C5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639AE8" w14:textId="4FA1CD22" w:rsidR="000647BB" w:rsidRDefault="000647BB">
      <w:r>
        <w:t>Figure S1.  The distribution of ages in the study sample.</w:t>
      </w:r>
    </w:p>
    <w:sectPr w:rsidR="00064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BB"/>
    <w:rsid w:val="000647BB"/>
    <w:rsid w:val="0074534F"/>
    <w:rsid w:val="00E1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DBF73"/>
  <w15:chartTrackingRefBased/>
  <w15:docId w15:val="{28044285-B71D-764E-A8FC-134CEF457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1199-mri\HPE-Neuro-SCI-Stroke-TBI-Linux-Data\mri\USERS\APrasisto\Fatigue%20Aging\MFIS\2022.01.10.MFIS_forSPSS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Distribution of Ag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2022.02.03.Age Distribution'!$R$5:$R$13</c:f>
              <c:strCache>
                <c:ptCount val="9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</c:strCache>
            </c:strRef>
          </c:cat>
          <c:val>
            <c:numRef>
              <c:f>'2022.02.03.Age Distribution'!$S$5:$S$13</c:f>
              <c:numCache>
                <c:formatCode>General</c:formatCode>
                <c:ptCount val="9"/>
                <c:pt idx="0">
                  <c:v>4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8</c:v>
                </c:pt>
                <c:pt idx="5">
                  <c:v>4</c:v>
                </c:pt>
                <c:pt idx="6">
                  <c:v>4</c:v>
                </c:pt>
                <c:pt idx="7">
                  <c:v>8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27-2B45-8053-EEAEC87DA3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85112991"/>
        <c:axId val="685113823"/>
      </c:barChart>
      <c:catAx>
        <c:axId val="6851129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113823"/>
        <c:crosses val="autoZero"/>
        <c:auto val="1"/>
        <c:lblAlgn val="ctr"/>
        <c:lblOffset val="100"/>
        <c:noMultiLvlLbl val="0"/>
      </c:catAx>
      <c:valAx>
        <c:axId val="685113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1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1129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Wylie</dc:creator>
  <cp:keywords/>
  <dc:description/>
  <cp:lastModifiedBy>Glenn Wylie</cp:lastModifiedBy>
  <cp:revision>2</cp:revision>
  <dcterms:created xsi:type="dcterms:W3CDTF">2022-02-11T18:23:00Z</dcterms:created>
  <dcterms:modified xsi:type="dcterms:W3CDTF">2022-02-11T18:23:00Z</dcterms:modified>
</cp:coreProperties>
</file>